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6" w:space="0" w:color="DBE2F2"/>
          <w:left w:val="single" w:sz="6" w:space="0" w:color="DBE2F2"/>
          <w:bottom w:val="single" w:sz="6" w:space="0" w:color="DBE2F2"/>
          <w:right w:val="single" w:sz="6" w:space="0" w:color="DBE2F2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7600"/>
      </w:tblGrid>
      <w:tr w:rsidR="00EC67D8" w:rsidRPr="00EC67D8" w14:paraId="06B5C5CB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727954C9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E8B0264" w14:textId="76D20792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Angola</w:t>
            </w:r>
          </w:p>
        </w:tc>
      </w:tr>
      <w:tr w:rsidR="00EC67D8" w:rsidRPr="00EC67D8" w14:paraId="5D21D6C7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00449799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671BCD0" w14:textId="33B6A0D3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Algeria</w:t>
            </w:r>
          </w:p>
        </w:tc>
      </w:tr>
      <w:tr w:rsidR="00EC67D8" w:rsidRPr="00EC67D8" w14:paraId="767473E7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40FA571E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6397239" w14:textId="62786CFF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Bangladesh</w:t>
            </w:r>
          </w:p>
        </w:tc>
      </w:tr>
      <w:tr w:rsidR="00EC67D8" w:rsidRPr="00EC67D8" w14:paraId="77B1C3DE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430D4E4E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C8F523C" w14:textId="5EECF203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  <w:t>Belize</w:t>
            </w:r>
          </w:p>
        </w:tc>
      </w:tr>
      <w:tr w:rsidR="00EC67D8" w:rsidRPr="00EC67D8" w14:paraId="5D56BE8E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442571A1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9B40F42" w14:textId="7081F1C8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Benin</w:t>
            </w:r>
          </w:p>
        </w:tc>
      </w:tr>
      <w:tr w:rsidR="00EC67D8" w:rsidRPr="00EC67D8" w14:paraId="42804445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680143FF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63D925C6" w14:textId="6B84FD96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Bhutan</w:t>
            </w:r>
          </w:p>
        </w:tc>
      </w:tr>
      <w:tr w:rsidR="00EC67D8" w:rsidRPr="00EC67D8" w14:paraId="4612300A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2AFB45E2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DC7D791" w14:textId="139A8C0B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Bolivia</w:t>
            </w:r>
          </w:p>
        </w:tc>
      </w:tr>
      <w:tr w:rsidR="00EC67D8" w:rsidRPr="00EC67D8" w14:paraId="56135020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240F73EF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2C9C86C" w14:textId="04B4B84F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Cabo Verde</w:t>
            </w:r>
          </w:p>
        </w:tc>
      </w:tr>
      <w:tr w:rsidR="00EC67D8" w:rsidRPr="00EC67D8" w14:paraId="1C4E9669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3926E34B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3DF5B251" w14:textId="7FDF6B5E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Cambodia</w:t>
            </w:r>
          </w:p>
        </w:tc>
      </w:tr>
      <w:tr w:rsidR="00EC67D8" w:rsidRPr="00EC67D8" w14:paraId="7A7666D4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7870B2A0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0DED005C" w14:textId="23EA8EB0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Cameroon</w:t>
            </w:r>
          </w:p>
        </w:tc>
      </w:tr>
      <w:tr w:rsidR="00EC67D8" w:rsidRPr="00EC67D8" w14:paraId="49650AA5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0747B3BB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2B53C702" w14:textId="1681A947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Comoros</w:t>
            </w:r>
          </w:p>
        </w:tc>
      </w:tr>
      <w:tr w:rsidR="00EC67D8" w:rsidRPr="00EC67D8" w14:paraId="0F03AE89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38462884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4562645" w14:textId="64C6C37B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Congo, Rep.</w:t>
            </w:r>
          </w:p>
        </w:tc>
      </w:tr>
      <w:tr w:rsidR="00EC67D8" w:rsidRPr="00EC67D8" w14:paraId="6926F9E8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1E24DDF7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B4B899A" w14:textId="768D19D4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Côte d'Ivoire</w:t>
            </w:r>
          </w:p>
        </w:tc>
      </w:tr>
      <w:tr w:rsidR="00EC67D8" w:rsidRPr="00EC67D8" w14:paraId="2A1A3C9C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276AC940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174E2E3F" w14:textId="076421A1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Djibouti</w:t>
            </w:r>
          </w:p>
        </w:tc>
      </w:tr>
      <w:tr w:rsidR="00EC67D8" w:rsidRPr="00EC67D8" w14:paraId="05E8D61E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01ED5F13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4B93EF95" w14:textId="46B752B9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Egypt, Arab Rep.</w:t>
            </w:r>
          </w:p>
        </w:tc>
      </w:tr>
      <w:tr w:rsidR="00EC67D8" w:rsidRPr="00EC67D8" w14:paraId="3EDA70AF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6045A258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06AE5BC" w14:textId="0A65038B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El Salvador</w:t>
            </w:r>
          </w:p>
        </w:tc>
      </w:tr>
      <w:tr w:rsidR="00EC67D8" w:rsidRPr="00EC67D8" w14:paraId="66CA3AAE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3175ECBE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5D21B6D3" w14:textId="6A71F94D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Eswatini</w:t>
            </w:r>
          </w:p>
        </w:tc>
      </w:tr>
      <w:tr w:rsidR="00EC67D8" w:rsidRPr="00EC67D8" w14:paraId="5C5D2742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14C75F1B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73A081D" w14:textId="140812D6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Ghana</w:t>
            </w:r>
          </w:p>
        </w:tc>
      </w:tr>
      <w:tr w:rsidR="00EC67D8" w:rsidRPr="00EC67D8" w14:paraId="6C547B38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50E5C8AA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  <w:hideMark/>
          </w:tcPr>
          <w:p w14:paraId="7CB7F8FF" w14:textId="3F984D99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  <w:t>Haiti</w:t>
            </w:r>
          </w:p>
        </w:tc>
      </w:tr>
      <w:tr w:rsidR="00EC67D8" w:rsidRPr="00EC67D8" w14:paraId="04D931AB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081DDDA6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42CB15FB" w14:textId="1A4FF2AF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Honduras</w:t>
            </w:r>
          </w:p>
        </w:tc>
      </w:tr>
      <w:tr w:rsidR="00EC67D8" w:rsidRPr="00EC67D8" w14:paraId="58C35ACC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58EE6575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521D3D2A" w14:textId="7CCCD403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India</w:t>
            </w:r>
          </w:p>
        </w:tc>
      </w:tr>
      <w:tr w:rsidR="00EC67D8" w:rsidRPr="00EC67D8" w14:paraId="1CFA808C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29A403A8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2ED21BA7" w14:textId="4CB728C6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  <w:t>Indonesia</w:t>
            </w:r>
          </w:p>
        </w:tc>
      </w:tr>
      <w:tr w:rsidR="00EC67D8" w:rsidRPr="00EC67D8" w14:paraId="7BF05073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1DA6F650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501D99D3" w14:textId="142D01B3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  <w:t>Iran, Islamic Rep</w:t>
            </w:r>
          </w:p>
        </w:tc>
      </w:tr>
      <w:tr w:rsidR="00EC67D8" w:rsidRPr="00EC67D8" w14:paraId="3DD8C8BC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351C3CB7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0606B457" w14:textId="29441D13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Kenya</w:t>
            </w:r>
          </w:p>
        </w:tc>
      </w:tr>
      <w:tr w:rsidR="00EC67D8" w:rsidRPr="00EC67D8" w14:paraId="1E50BC49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43701BA2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121BB63B" w14:textId="17521804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Kiribati</w:t>
            </w:r>
          </w:p>
        </w:tc>
      </w:tr>
      <w:tr w:rsidR="00EC67D8" w:rsidRPr="00EC67D8" w14:paraId="01A47C7D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5555769C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7F047089" w14:textId="3EE0E8F3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Kyrgyz Republic</w:t>
            </w:r>
          </w:p>
        </w:tc>
      </w:tr>
      <w:tr w:rsidR="00EC67D8" w:rsidRPr="00EC67D8" w14:paraId="54DDDEA0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7DE2FFCE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5DA72D2A" w14:textId="4AB431B0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Lao PDR</w:t>
            </w:r>
          </w:p>
        </w:tc>
      </w:tr>
      <w:tr w:rsidR="00EC67D8" w:rsidRPr="00EC67D8" w14:paraId="6595DD61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2AFA525D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25927B8C" w14:textId="087C7DFF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Lesotho</w:t>
            </w:r>
          </w:p>
        </w:tc>
      </w:tr>
      <w:tr w:rsidR="00EC67D8" w:rsidRPr="00EC67D8" w14:paraId="7D5BB2FE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289F14BD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44E44023" w14:textId="60369280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Mauritania</w:t>
            </w:r>
          </w:p>
        </w:tc>
      </w:tr>
      <w:tr w:rsidR="00EC67D8" w:rsidRPr="00EC67D8" w14:paraId="560DFE5C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55FA6AAF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7FB2CA9C" w14:textId="79EB6123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 xml:space="preserve">Micronesia, Fed. </w:t>
            </w:r>
            <w:proofErr w:type="spellStart"/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Sts</w:t>
            </w:r>
            <w:proofErr w:type="spellEnd"/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.</w:t>
            </w:r>
          </w:p>
        </w:tc>
      </w:tr>
      <w:tr w:rsidR="00EC67D8" w:rsidRPr="00EC67D8" w14:paraId="579B05FC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3D111467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1DB012D5" w14:textId="02DB95DE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Mongolia</w:t>
            </w:r>
          </w:p>
        </w:tc>
      </w:tr>
      <w:tr w:rsidR="00EC67D8" w:rsidRPr="00EC67D8" w14:paraId="36F3101E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2359EEE4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200AE0E2" w14:textId="53489A72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Morocco</w:t>
            </w:r>
          </w:p>
        </w:tc>
      </w:tr>
      <w:tr w:rsidR="00EC67D8" w:rsidRPr="00EC67D8" w14:paraId="5BF17893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2D41AE03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07848789" w14:textId="4C2E74BF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Myanmar</w:t>
            </w:r>
          </w:p>
        </w:tc>
      </w:tr>
      <w:tr w:rsidR="00EC67D8" w:rsidRPr="00EC67D8" w14:paraId="4BC9C69F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3D4F78EC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68C20990" w14:textId="4BBD6EC6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Nepal</w:t>
            </w:r>
          </w:p>
        </w:tc>
      </w:tr>
      <w:tr w:rsidR="00EC67D8" w:rsidRPr="00EC67D8" w14:paraId="331D8883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7A2473B4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74C069EB" w14:textId="2CDECB27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Nicaragua</w:t>
            </w:r>
          </w:p>
        </w:tc>
      </w:tr>
      <w:tr w:rsidR="00EC67D8" w:rsidRPr="00EC67D8" w14:paraId="6CA2529E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0044A5A9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0011A8E6" w14:textId="6377A6BE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Nigeria</w:t>
            </w:r>
          </w:p>
        </w:tc>
      </w:tr>
      <w:tr w:rsidR="00EC67D8" w:rsidRPr="00EC67D8" w14:paraId="5775C432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1DF77C66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02A38943" w14:textId="649407AE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Pakistan</w:t>
            </w:r>
          </w:p>
        </w:tc>
      </w:tr>
      <w:tr w:rsidR="00EC67D8" w:rsidRPr="00EC67D8" w14:paraId="1CD530C0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61924CE8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104A6684" w14:textId="3A6C2348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Papua New Guinea</w:t>
            </w:r>
          </w:p>
        </w:tc>
      </w:tr>
      <w:tr w:rsidR="00EC67D8" w:rsidRPr="00EC67D8" w14:paraId="78743991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62777EA4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1309C26B" w14:textId="449D529F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Philippines</w:t>
            </w:r>
          </w:p>
        </w:tc>
      </w:tr>
      <w:tr w:rsidR="00EC67D8" w:rsidRPr="00EC67D8" w14:paraId="7D424E34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14AF0883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6BD248DE" w14:textId="1D425477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  <w:t>Samoa</w:t>
            </w:r>
          </w:p>
        </w:tc>
      </w:tr>
      <w:tr w:rsidR="00EC67D8" w:rsidRPr="00EC67D8" w14:paraId="7384B6EB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344AFE1C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34D53CA8" w14:textId="19E654AC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São Tomé and Principe</w:t>
            </w:r>
          </w:p>
        </w:tc>
      </w:tr>
      <w:tr w:rsidR="00EC67D8" w:rsidRPr="00EC67D8" w14:paraId="59E8CD03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674B64CD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50229632" w14:textId="3C0357C8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Senegal</w:t>
            </w:r>
          </w:p>
        </w:tc>
      </w:tr>
      <w:tr w:rsidR="00EC67D8" w:rsidRPr="00EC67D8" w14:paraId="72C0783B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54BD4D45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61F79949" w14:textId="526701CF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Solomon Islands  </w:t>
            </w:r>
          </w:p>
        </w:tc>
      </w:tr>
      <w:tr w:rsidR="00EC67D8" w:rsidRPr="00EC67D8" w14:paraId="64644F18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24753594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0E40BB76" w14:textId="7D4A3F8E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Sri Lanka</w:t>
            </w:r>
          </w:p>
        </w:tc>
      </w:tr>
      <w:tr w:rsidR="00EC67D8" w:rsidRPr="00EC67D8" w14:paraId="431EC258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5CBEB79A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74462C4F" w14:textId="3F954682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Tanzania</w:t>
            </w:r>
          </w:p>
        </w:tc>
      </w:tr>
      <w:tr w:rsidR="00EC67D8" w:rsidRPr="00EC67D8" w14:paraId="19782239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7438F8F2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669C6914" w14:textId="1B9668A3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  <w:t>Tajikistan</w:t>
            </w:r>
          </w:p>
        </w:tc>
      </w:tr>
      <w:tr w:rsidR="00EC67D8" w:rsidRPr="00EC67D8" w14:paraId="063D1F9A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250CAF33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7DFA4BDC" w14:textId="48B363E9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bdr w:val="none" w:sz="0" w:space="0" w:color="auto" w:frame="1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Timor-Leste</w:t>
            </w:r>
          </w:p>
        </w:tc>
      </w:tr>
      <w:tr w:rsidR="00EC67D8" w:rsidRPr="00EC67D8" w14:paraId="2F80563D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7BA67729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1A7C5973" w14:textId="72A9EAED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Tunisia</w:t>
            </w:r>
          </w:p>
        </w:tc>
      </w:tr>
      <w:tr w:rsidR="00EC67D8" w:rsidRPr="00EC67D8" w14:paraId="7AEC1752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0DA12A5E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5E1F8988" w14:textId="3C3663D8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Ukraine</w:t>
            </w:r>
          </w:p>
        </w:tc>
      </w:tr>
      <w:tr w:rsidR="00EC67D8" w:rsidRPr="00EC67D8" w14:paraId="5489CC90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7219B81D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3CBDB306" w14:textId="7AE303E7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Uzbekistan</w:t>
            </w:r>
          </w:p>
        </w:tc>
      </w:tr>
      <w:tr w:rsidR="00EC67D8" w:rsidRPr="00EC67D8" w14:paraId="59810E16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5EE010C9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598835B4" w14:textId="5FB932D5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Vanuatu</w:t>
            </w:r>
          </w:p>
        </w:tc>
      </w:tr>
      <w:tr w:rsidR="00EC67D8" w:rsidRPr="00EC67D8" w14:paraId="2F34939C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354506DC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4FB00820" w14:textId="54F0CF14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Vietnam</w:t>
            </w:r>
          </w:p>
        </w:tc>
      </w:tr>
      <w:tr w:rsidR="00EC67D8" w:rsidRPr="00EC67D8" w14:paraId="010BAA1D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0ADF08BB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0C3FA78E" w14:textId="34250289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West Bank and Gaza</w:t>
            </w:r>
          </w:p>
        </w:tc>
      </w:tr>
      <w:tr w:rsidR="00EC67D8" w:rsidRPr="00EC67D8" w14:paraId="5C4C8BE6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2E7729EA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466CF053" w14:textId="295EA1EF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Zambia</w:t>
            </w:r>
          </w:p>
        </w:tc>
      </w:tr>
      <w:tr w:rsidR="00EC67D8" w:rsidRPr="00EC67D8" w14:paraId="7EC22A40" w14:textId="77777777" w:rsidTr="00EC67D8">
        <w:trPr>
          <w:jc w:val="center"/>
        </w:trPr>
        <w:tc>
          <w:tcPr>
            <w:tcW w:w="141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</w:tcPr>
          <w:p w14:paraId="1FC19C13" w14:textId="77777777" w:rsidR="00EC67D8" w:rsidRPr="00EC67D8" w:rsidRDefault="00EC67D8" w:rsidP="00EC67D8">
            <w:pPr>
              <w:pStyle w:val="ListParagraph"/>
              <w:numPr>
                <w:ilvl w:val="0"/>
                <w:numId w:val="1"/>
              </w:num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</w:p>
        </w:tc>
        <w:tc>
          <w:tcPr>
            <w:tcW w:w="7600" w:type="dxa"/>
            <w:tcBorders>
              <w:top w:val="single" w:sz="6" w:space="0" w:color="DBE2F2"/>
              <w:left w:val="single" w:sz="6" w:space="0" w:color="DBE2F2"/>
              <w:bottom w:val="single" w:sz="6" w:space="0" w:color="DBE2F2"/>
              <w:right w:val="single" w:sz="6" w:space="0" w:color="DBE2F2"/>
            </w:tcBorders>
            <w:tcMar>
              <w:top w:w="168" w:type="dxa"/>
              <w:left w:w="168" w:type="dxa"/>
              <w:bottom w:w="168" w:type="dxa"/>
              <w:right w:w="168" w:type="dxa"/>
            </w:tcMar>
            <w:vAlign w:val="bottom"/>
          </w:tcPr>
          <w:p w14:paraId="6B92EE05" w14:textId="2C8FB28D" w:rsidR="00EC67D8" w:rsidRPr="00EC67D8" w:rsidRDefault="00EC67D8" w:rsidP="00EC67D8">
            <w:pPr>
              <w:spacing w:line="336" w:lineRule="atLeast"/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</w:pPr>
            <w:r w:rsidRPr="00EC67D8">
              <w:rPr>
                <w:rFonts w:ascii="inherit" w:eastAsia="Times New Roman" w:hAnsi="inherit" w:cs="Arial"/>
                <w:color w:val="324354"/>
                <w:sz w:val="18"/>
                <w:szCs w:val="18"/>
                <w:lang w:eastAsia="en-GB"/>
              </w:rPr>
              <w:t>Zimbabwe</w:t>
            </w:r>
          </w:p>
        </w:tc>
      </w:tr>
    </w:tbl>
    <w:p w14:paraId="29E9C333" w14:textId="77777777" w:rsidR="00E42AEA" w:rsidRDefault="00E42AEA"/>
    <w:sectPr w:rsidR="00E42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530570"/>
    <w:multiLevelType w:val="hybridMultilevel"/>
    <w:tmpl w:val="9392DA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7D8"/>
    <w:rsid w:val="00231E68"/>
    <w:rsid w:val="00E42AEA"/>
    <w:rsid w:val="00EC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C8574"/>
  <w15:chartTrackingRefBased/>
  <w15:docId w15:val="{0D6C59F1-4E26-4049-989A-49239BB7E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67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6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simer Jeet</dc:creator>
  <cp:keywords/>
  <dc:description/>
  <cp:lastModifiedBy>KO</cp:lastModifiedBy>
  <cp:revision>2</cp:revision>
  <dcterms:created xsi:type="dcterms:W3CDTF">2022-04-15T12:36:00Z</dcterms:created>
  <dcterms:modified xsi:type="dcterms:W3CDTF">2022-04-15T12:36:00Z</dcterms:modified>
</cp:coreProperties>
</file>